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4B7" w:rsidRPr="0018553A" w:rsidRDefault="008A14B7" w:rsidP="008A14B7">
      <w:pPr>
        <w:rPr>
          <w:rFonts w:ascii="Times New Roman" w:hAnsi="Times New Roman" w:cs="Times New Roman"/>
        </w:rPr>
      </w:pPr>
      <w:r w:rsidRPr="0018553A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18553A">
        <w:rPr>
          <w:rFonts w:ascii="Times New Roman" w:hAnsi="Times New Roman" w:cs="Times New Roman"/>
          <w:b/>
        </w:rPr>
        <w:t>.</w:t>
      </w:r>
      <w:r w:rsidRPr="0018553A">
        <w:rPr>
          <w:rFonts w:ascii="Times New Roman" w:hAnsi="Times New Roman" w:cs="Times New Roman"/>
        </w:rPr>
        <w:t xml:space="preserve"> Summary of Tukey’s post-hoc pairwise population</w:t>
      </w:r>
      <w:r>
        <w:rPr>
          <w:rFonts w:ascii="Times New Roman" w:hAnsi="Times New Roman" w:cs="Times New Roman"/>
        </w:rPr>
        <w:t xml:space="preserve"> </w:t>
      </w:r>
      <w:r w:rsidRPr="0018553A">
        <w:rPr>
          <w:rFonts w:ascii="Times New Roman" w:hAnsi="Times New Roman" w:cs="Times New Roman"/>
        </w:rPr>
        <w:t xml:space="preserve">comparisons of the mean unbiased expected heterozygosity using </w:t>
      </w:r>
      <w:r w:rsidR="00C8091A">
        <w:rPr>
          <w:rFonts w:ascii="Times New Roman" w:hAnsi="Times New Roman" w:cs="Times New Roman"/>
        </w:rPr>
        <w:t xml:space="preserve">a </w:t>
      </w:r>
      <w:bookmarkStart w:id="0" w:name="_GoBack"/>
      <w:bookmarkEnd w:id="0"/>
      <w:r w:rsidRPr="0018553A">
        <w:rPr>
          <w:rFonts w:ascii="Times New Roman" w:hAnsi="Times New Roman" w:cs="Times New Roman"/>
        </w:rPr>
        <w:t>linear mixed effect model. In linear mixed effect model, population</w:t>
      </w:r>
      <w:r>
        <w:rPr>
          <w:rFonts w:ascii="Times New Roman" w:hAnsi="Times New Roman" w:cs="Times New Roman"/>
        </w:rPr>
        <w:t xml:space="preserve"> was</w:t>
      </w:r>
      <w:r w:rsidRPr="0018553A">
        <w:rPr>
          <w:rFonts w:ascii="Times New Roman" w:hAnsi="Times New Roman" w:cs="Times New Roman"/>
        </w:rPr>
        <w:t xml:space="preserve"> treated as </w:t>
      </w:r>
      <w:r>
        <w:rPr>
          <w:rFonts w:ascii="Times New Roman" w:hAnsi="Times New Roman" w:cs="Times New Roman"/>
        </w:rPr>
        <w:t xml:space="preserve">a </w:t>
      </w:r>
      <w:r w:rsidRPr="0018553A">
        <w:rPr>
          <w:rFonts w:ascii="Times New Roman" w:hAnsi="Times New Roman" w:cs="Times New Roman"/>
        </w:rPr>
        <w:t>fixed effect and locus as a random effect.</w:t>
      </w:r>
    </w:p>
    <w:p w:rsidR="008A14B7" w:rsidRPr="0018553A" w:rsidRDefault="008A14B7" w:rsidP="008A14B7">
      <w:pPr>
        <w:rPr>
          <w:rFonts w:ascii="Times New Roman" w:hAnsi="Times New Roman" w:cs="Times New Roman"/>
        </w:rPr>
      </w:pPr>
    </w:p>
    <w:tbl>
      <w:tblPr>
        <w:tblW w:w="679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992"/>
        <w:gridCol w:w="1413"/>
      </w:tblGrid>
      <w:tr w:rsidR="008A14B7" w:rsidRPr="000F0B5F" w:rsidTr="00E46EC4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air of vegetation z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SS- C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MEC-</w:t>
            </w:r>
            <w:r w:rsidRPr="00615BE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2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398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SS- FCH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0254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1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H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90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4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8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SS- KW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429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85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SK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82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48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47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SL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88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20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884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SM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26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594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S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SM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532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2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7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584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15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81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SM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25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7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SS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09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12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 - FCH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254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.51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 - H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92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33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L - KW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515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D515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06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453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52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L - SK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515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D515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401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90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539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L - SL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515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D515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342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18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3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 - SM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492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11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 - S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982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423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L 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515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D515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45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24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194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 - W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354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56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L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515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D515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136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27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CH - H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33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1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5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KW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7322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9.97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SK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48530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6.60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SL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912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32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CH - SM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437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7C43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762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4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0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CH - S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437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7C43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272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094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38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TC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460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6.27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W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94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45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CH - Z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11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24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 - KW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498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6.79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lastRenderedPageBreak/>
              <w:t>HS - SK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51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42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SL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57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14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87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SM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572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7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8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S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62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274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09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3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56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7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8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S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011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5011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78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06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SK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468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36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74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SL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40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64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SM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559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571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S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049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87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TC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712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694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W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421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02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KW - Z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203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725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KL - SL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513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A2513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940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81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KL - SML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090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20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KL - SS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580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515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2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KL 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513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A2513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244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3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KL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513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A2513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9531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6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KL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5139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A2513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734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363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3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S - SM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1503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92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1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S - S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92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D1792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405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234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24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S 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92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D1792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69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948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8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S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92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D1792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012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37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675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S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1792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D1792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94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8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54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L - SS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51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694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9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D0747A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0747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ML - TC</w:t>
            </w:r>
          </w:p>
        </w:tc>
        <w:tc>
          <w:tcPr>
            <w:tcW w:w="1417" w:type="dxa"/>
          </w:tcPr>
          <w:p w:rsidR="008A14B7" w:rsidRPr="00615BED" w:rsidRDefault="008A14B7" w:rsidP="00E46EC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615BE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C-</w:t>
            </w:r>
            <w:r w:rsidRPr="00615BE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84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87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L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626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19626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13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549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26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L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626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19626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35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846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92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S - TC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M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337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.18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51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S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4F4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514F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628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855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5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S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4F48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514F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846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152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22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C - W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70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327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57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C - ZL</w:t>
            </w:r>
          </w:p>
        </w:tc>
        <w:tc>
          <w:tcPr>
            <w:tcW w:w="1417" w:type="dxa"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C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4909</w:t>
            </w:r>
          </w:p>
        </w:tc>
        <w:tc>
          <w:tcPr>
            <w:tcW w:w="992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03</w:t>
            </w:r>
          </w:p>
        </w:tc>
        <w:tc>
          <w:tcPr>
            <w:tcW w:w="1413" w:type="dxa"/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6726</w:t>
            </w:r>
          </w:p>
        </w:tc>
      </w:tr>
      <w:tr w:rsidR="008A14B7" w:rsidRPr="000F0B5F" w:rsidTr="00E46EC4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L - Z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-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2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297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A14B7" w:rsidRPr="000F0B5F" w:rsidRDefault="008A14B7" w:rsidP="00E46EC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0B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:rsidR="008A14B7" w:rsidRDefault="008A14B7" w:rsidP="008A14B7">
      <w:pPr>
        <w:rPr>
          <w:rFonts w:ascii="Times New Roman" w:hAnsi="Times New Roman" w:cs="Times New Roman"/>
          <w:i/>
          <w:color w:val="000000" w:themeColor="text1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Cs w:val="24"/>
        </w:rPr>
        <w:t>See Table 1 for population codes.</w:t>
      </w:r>
    </w:p>
    <w:p w:rsidR="008A14B7" w:rsidRPr="00F95372" w:rsidRDefault="008A14B7" w:rsidP="008A14B7">
      <w:pPr>
        <w:rPr>
          <w:rFonts w:ascii="Times New Roman" w:hAnsi="Times New Roman" w:cs="Times New Roman"/>
          <w:i/>
          <w:color w:val="000000" w:themeColor="text1"/>
          <w:szCs w:val="24"/>
        </w:rPr>
      </w:pP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Populations SS and WL located in sub</w:t>
      </w:r>
      <w:r>
        <w:rPr>
          <w:rFonts w:ascii="Times New Roman" w:hAnsi="Times New Roman" w:cs="Times New Roman"/>
          <w:i/>
          <w:color w:val="000000" w:themeColor="text1"/>
          <w:szCs w:val="24"/>
        </w:rPr>
        <w:t>-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montane evergreen zone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SME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0-800 m); populations BSS, CL, HS, SLS, SML, and ZL located in montane evergreen cloud zone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lastRenderedPageBreak/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MEC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 xml:space="preserve">800-1400 m); and populations FCH, KW, SKL, and TC located in montane mixed cloud 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zone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MMC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 xml:space="preserve">1400m~). </w:t>
      </w:r>
    </w:p>
    <w:p w:rsidR="008A14B7" w:rsidRPr="00D0747A" w:rsidRDefault="008A14B7" w:rsidP="008A14B7">
      <w:pPr>
        <w:snapToGrid w:val="0"/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  <w:r w:rsidRPr="00D0747A">
        <w:rPr>
          <w:rFonts w:ascii="Times New Roman" w:hAnsi="Times New Roman" w:cs="Times New Roman" w:hint="eastAsia"/>
          <w:i/>
          <w:color w:val="000000" w:themeColor="text1"/>
          <w:szCs w:val="24"/>
        </w:rPr>
        <w:t>B</w:t>
      </w:r>
      <w:r w:rsidRPr="00D0747A">
        <w:rPr>
          <w:rFonts w:ascii="Times New Roman" w:hAnsi="Times New Roman" w:cs="Times New Roman"/>
          <w:i/>
          <w:color w:val="000000" w:themeColor="text1"/>
          <w:szCs w:val="24"/>
        </w:rPr>
        <w:t>old letters indicate significant pair comparisons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 between populations and between vegetation zones</w:t>
      </w:r>
      <w:r w:rsidRPr="00D0747A">
        <w:rPr>
          <w:rFonts w:ascii="Times New Roman" w:hAnsi="Times New Roman" w:cs="Times New Roman"/>
          <w:i/>
          <w:color w:val="000000" w:themeColor="text1"/>
          <w:szCs w:val="24"/>
        </w:rPr>
        <w:t>.</w:t>
      </w:r>
    </w:p>
    <w:p w:rsidR="004157D9" w:rsidRPr="008A14B7" w:rsidRDefault="00C50778"/>
    <w:sectPr w:rsidR="004157D9" w:rsidRPr="008A14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778" w:rsidRDefault="00C50778" w:rsidP="00C8091A">
      <w:r>
        <w:separator/>
      </w:r>
    </w:p>
  </w:endnote>
  <w:endnote w:type="continuationSeparator" w:id="0">
    <w:p w:rsidR="00C50778" w:rsidRDefault="00C50778" w:rsidP="00C80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778" w:rsidRDefault="00C50778" w:rsidP="00C8091A">
      <w:r>
        <w:separator/>
      </w:r>
    </w:p>
  </w:footnote>
  <w:footnote w:type="continuationSeparator" w:id="0">
    <w:p w:rsidR="00C50778" w:rsidRDefault="00C50778" w:rsidP="00C80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B7"/>
    <w:rsid w:val="00177125"/>
    <w:rsid w:val="00860255"/>
    <w:rsid w:val="008A14B7"/>
    <w:rsid w:val="00AD62AD"/>
    <w:rsid w:val="00C50778"/>
    <w:rsid w:val="00C8091A"/>
    <w:rsid w:val="00F3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2D119"/>
  <w15:chartTrackingRefBased/>
  <w15:docId w15:val="{3915CF40-3532-4120-A100-8A1DAFD9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14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091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091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hsy93</cp:lastModifiedBy>
  <cp:revision>2</cp:revision>
  <dcterms:created xsi:type="dcterms:W3CDTF">2020-07-04T19:19:00Z</dcterms:created>
  <dcterms:modified xsi:type="dcterms:W3CDTF">2020-07-05T13:52:00Z</dcterms:modified>
</cp:coreProperties>
</file>